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D48C" w14:textId="65C9870B" w:rsidR="004E4BAC" w:rsidRDefault="004E4BAC" w:rsidP="004E4BAC">
      <w:pPr>
        <w:tabs>
          <w:tab w:val="left" w:pos="492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Vimentin expression detected at same frequencies in the molecular subgroups of endometrial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071"/>
        <w:gridCol w:w="2605"/>
      </w:tblGrid>
      <w:tr w:rsidR="004E4BAC" w14:paraId="1ABE3133" w14:textId="77777777" w:rsidTr="004E4BA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CBB8F5E" w14:textId="44A6F046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277B91B" w14:textId="15A967BD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m </w:t>
            </w:r>
            <w:proofErr w:type="spellStart"/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</w:t>
            </w:r>
            <w:proofErr w:type="spellEnd"/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1604FDE1" w14:textId="3F7F3D60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m loss n (%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88C55A3" w14:textId="13CE7B4C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4E4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E4BAC" w14:paraId="0D11348E" w14:textId="77777777" w:rsidTr="004E4BAC">
        <w:tc>
          <w:tcPr>
            <w:tcW w:w="2337" w:type="dxa"/>
            <w:tcBorders>
              <w:top w:val="single" w:sz="4" w:space="0" w:color="auto"/>
            </w:tcBorders>
          </w:tcPr>
          <w:p w14:paraId="0D7222FC" w14:textId="5C3CA39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 xml:space="preserve">Number of patients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EB4CC86" w14:textId="032124F8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29172C9D" w14:textId="2C22DA2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79174724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BAC" w14:paraId="4D6F6D54" w14:textId="77777777" w:rsidTr="004E4BAC">
        <w:tc>
          <w:tcPr>
            <w:tcW w:w="2337" w:type="dxa"/>
          </w:tcPr>
          <w:p w14:paraId="6819E474" w14:textId="252418B2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>Molecular group</w:t>
            </w:r>
          </w:p>
        </w:tc>
        <w:tc>
          <w:tcPr>
            <w:tcW w:w="2337" w:type="dxa"/>
          </w:tcPr>
          <w:p w14:paraId="445E312C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</w:tcPr>
          <w:p w14:paraId="6C914890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5" w:type="dxa"/>
          </w:tcPr>
          <w:p w14:paraId="1C99A584" w14:textId="0C79BFC4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4E4BAC" w14:paraId="66B341B7" w14:textId="77777777" w:rsidTr="004E4BAC">
        <w:tc>
          <w:tcPr>
            <w:tcW w:w="2337" w:type="dxa"/>
          </w:tcPr>
          <w:p w14:paraId="46C20815" w14:textId="7AFE2CFB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 xml:space="preserve">  POLE</w:t>
            </w:r>
          </w:p>
        </w:tc>
        <w:tc>
          <w:tcPr>
            <w:tcW w:w="2337" w:type="dxa"/>
          </w:tcPr>
          <w:p w14:paraId="1CBCDBEE" w14:textId="16711E0A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98)</w:t>
            </w:r>
          </w:p>
        </w:tc>
        <w:tc>
          <w:tcPr>
            <w:tcW w:w="2071" w:type="dxa"/>
          </w:tcPr>
          <w:p w14:paraId="144E0C2F" w14:textId="7F22ED32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2)</w:t>
            </w:r>
          </w:p>
        </w:tc>
        <w:tc>
          <w:tcPr>
            <w:tcW w:w="2605" w:type="dxa"/>
          </w:tcPr>
          <w:p w14:paraId="11362EEF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BAC" w14:paraId="3CFE39E6" w14:textId="77777777" w:rsidTr="004E4BAC">
        <w:tc>
          <w:tcPr>
            <w:tcW w:w="2337" w:type="dxa"/>
          </w:tcPr>
          <w:p w14:paraId="05ED00D8" w14:textId="06C8074F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E4BAC">
              <w:rPr>
                <w:rFonts w:ascii="Times New Roman" w:hAnsi="Times New Roman" w:cs="Times New Roman"/>
                <w:sz w:val="22"/>
                <w:szCs w:val="22"/>
              </w:rPr>
              <w:t>MMRd</w:t>
            </w:r>
            <w:proofErr w:type="spellEnd"/>
          </w:p>
        </w:tc>
        <w:tc>
          <w:tcPr>
            <w:tcW w:w="2337" w:type="dxa"/>
          </w:tcPr>
          <w:p w14:paraId="70461F81" w14:textId="09043633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93)</w:t>
            </w:r>
          </w:p>
        </w:tc>
        <w:tc>
          <w:tcPr>
            <w:tcW w:w="2071" w:type="dxa"/>
          </w:tcPr>
          <w:p w14:paraId="4D338B2D" w14:textId="45A10CF0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7)</w:t>
            </w:r>
          </w:p>
        </w:tc>
        <w:tc>
          <w:tcPr>
            <w:tcW w:w="2605" w:type="dxa"/>
          </w:tcPr>
          <w:p w14:paraId="4D6F2C2B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BAC" w14:paraId="6B365F62" w14:textId="77777777" w:rsidTr="004E4BAC">
        <w:tc>
          <w:tcPr>
            <w:tcW w:w="2337" w:type="dxa"/>
          </w:tcPr>
          <w:p w14:paraId="000002F4" w14:textId="1FC87ADA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 xml:space="preserve">  CNL</w:t>
            </w:r>
          </w:p>
        </w:tc>
        <w:tc>
          <w:tcPr>
            <w:tcW w:w="2337" w:type="dxa"/>
          </w:tcPr>
          <w:p w14:paraId="1B7DE851" w14:textId="74C377B6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 (97)</w:t>
            </w:r>
          </w:p>
        </w:tc>
        <w:tc>
          <w:tcPr>
            <w:tcW w:w="2071" w:type="dxa"/>
          </w:tcPr>
          <w:p w14:paraId="48461C35" w14:textId="718A2775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3)</w:t>
            </w:r>
          </w:p>
        </w:tc>
        <w:tc>
          <w:tcPr>
            <w:tcW w:w="2605" w:type="dxa"/>
          </w:tcPr>
          <w:p w14:paraId="44B4E808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4BAC" w14:paraId="0AD8235C" w14:textId="77777777" w:rsidTr="004E4BAC">
        <w:tc>
          <w:tcPr>
            <w:tcW w:w="2337" w:type="dxa"/>
            <w:tcBorders>
              <w:bottom w:val="single" w:sz="4" w:space="0" w:color="auto"/>
            </w:tcBorders>
          </w:tcPr>
          <w:p w14:paraId="299FE442" w14:textId="22B08402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E4BAC">
              <w:rPr>
                <w:rFonts w:ascii="Times New Roman" w:hAnsi="Times New Roman" w:cs="Times New Roman"/>
                <w:sz w:val="22"/>
                <w:szCs w:val="22"/>
              </w:rPr>
              <w:t xml:space="preserve">  CN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60476C3" w14:textId="3B11DF38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(89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244D1F49" w14:textId="090A9FAA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11)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3DB60484" w14:textId="77777777" w:rsidR="004E4BAC" w:rsidRPr="004E4BAC" w:rsidRDefault="004E4BAC" w:rsidP="004E4BAC">
            <w:pPr>
              <w:tabs>
                <w:tab w:val="left" w:pos="49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2E653D7" w14:textId="57DA0A51" w:rsidR="004E4BAC" w:rsidRDefault="004E4BAC" w:rsidP="004E4BAC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Vim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o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ositive vimentin expression, </w:t>
      </w:r>
      <w:r w:rsidRPr="0026543D">
        <w:rPr>
          <w:rFonts w:ascii="Times New Roman" w:hAnsi="Times New Roman" w:cs="Times New Roman"/>
          <w:i/>
          <w:iCs/>
          <w:sz w:val="18"/>
          <w:szCs w:val="18"/>
        </w:rPr>
        <w:t>Vim los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lo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vimentin expressio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06B5D">
        <w:rPr>
          <w:rFonts w:ascii="Times New Roman" w:hAnsi="Times New Roman" w:cs="Times New Roman"/>
          <w:sz w:val="18"/>
          <w:szCs w:val="18"/>
          <w:lang w:val="en-US"/>
        </w:rPr>
        <w:t>Positive: SI 1-9, Loss: SI 0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38EB6E5" w14:textId="2F8416A0" w:rsidR="004E4BAC" w:rsidRPr="004E4BAC" w:rsidRDefault="004E4BAC" w:rsidP="004E4BA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E4BAC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OLE </w:t>
      </w:r>
      <w:r w:rsidRPr="004E4BAC">
        <w:rPr>
          <w:rFonts w:ascii="Times New Roman" w:hAnsi="Times New Roman" w:cs="Times New Roman"/>
          <w:sz w:val="18"/>
          <w:szCs w:val="18"/>
          <w:lang w:val="en-US"/>
        </w:rPr>
        <w:t xml:space="preserve">POLE ultramutated, </w:t>
      </w:r>
      <w:proofErr w:type="spellStart"/>
      <w:r w:rsidRPr="004E4BAC">
        <w:rPr>
          <w:rFonts w:ascii="Times New Roman" w:hAnsi="Times New Roman" w:cs="Times New Roman"/>
          <w:i/>
          <w:iCs/>
          <w:sz w:val="18"/>
          <w:szCs w:val="18"/>
          <w:lang w:val="en-US"/>
        </w:rPr>
        <w:t>MMRd</w:t>
      </w:r>
      <w:proofErr w:type="spellEnd"/>
      <w:r w:rsidRPr="004E4BAC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E4BAC">
        <w:rPr>
          <w:rFonts w:ascii="Times New Roman" w:hAnsi="Times New Roman" w:cs="Times New Roman"/>
          <w:sz w:val="18"/>
          <w:szCs w:val="18"/>
          <w:lang w:val="en-US"/>
        </w:rPr>
        <w:t xml:space="preserve">Mismatch </w:t>
      </w:r>
      <w:r>
        <w:rPr>
          <w:rFonts w:ascii="Times New Roman" w:hAnsi="Times New Roman" w:cs="Times New Roman"/>
          <w:sz w:val="18"/>
          <w:szCs w:val="18"/>
          <w:lang w:val="en-US"/>
        </w:rPr>
        <w:t>repair def</w:t>
      </w:r>
      <w:r w:rsidR="003B0A37">
        <w:rPr>
          <w:rFonts w:ascii="Times New Roman" w:hAnsi="Times New Roman" w:cs="Times New Roman"/>
          <w:sz w:val="18"/>
          <w:szCs w:val="18"/>
          <w:lang w:val="en-US"/>
        </w:rPr>
        <w:t>icienc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N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py-number low,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C</w:t>
      </w:r>
      <w:r w:rsidR="003B0A37">
        <w:rPr>
          <w:rFonts w:ascii="Times New Roman" w:hAnsi="Times New Roman" w:cs="Times New Roman"/>
          <w:i/>
          <w:iCs/>
          <w:sz w:val="18"/>
          <w:szCs w:val="18"/>
          <w:lang w:val="en-US"/>
        </w:rPr>
        <w:t>NH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py-number </w:t>
      </w:r>
      <w:r>
        <w:rPr>
          <w:rFonts w:ascii="Times New Roman" w:hAnsi="Times New Roman" w:cs="Times New Roman"/>
          <w:sz w:val="18"/>
          <w:szCs w:val="18"/>
          <w:lang w:val="en-US"/>
        </w:rPr>
        <w:t>high</w:t>
      </w:r>
    </w:p>
    <w:p w14:paraId="7435CF66" w14:textId="5F6256FF" w:rsidR="004E4BAC" w:rsidRDefault="004E4BAC" w:rsidP="004E4BA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3018B14" w14:textId="77777777" w:rsidR="004E4BAC" w:rsidRPr="00AD500B" w:rsidRDefault="004E4BAC" w:rsidP="004E4BAC">
      <w:pPr>
        <w:rPr>
          <w:rFonts w:ascii="Times New Roman" w:hAnsi="Times New Roman" w:cs="Times New Roman"/>
          <w:lang w:val="en-US"/>
        </w:rPr>
      </w:pPr>
    </w:p>
    <w:p w14:paraId="05812AC7" w14:textId="77777777" w:rsidR="004E4BAC" w:rsidRPr="004E4BAC" w:rsidRDefault="004E4BAC" w:rsidP="004E4BAC">
      <w:pPr>
        <w:tabs>
          <w:tab w:val="left" w:pos="492"/>
        </w:tabs>
        <w:rPr>
          <w:rFonts w:ascii="Times New Roman" w:hAnsi="Times New Roman" w:cs="Times New Roman"/>
          <w:b/>
          <w:bCs/>
          <w:lang w:val="en-US"/>
        </w:rPr>
      </w:pPr>
    </w:p>
    <w:p w14:paraId="23139849" w14:textId="77777777" w:rsidR="008E4342" w:rsidRDefault="008E4342"/>
    <w:sectPr w:rsidR="008E4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AC"/>
    <w:rsid w:val="00035302"/>
    <w:rsid w:val="00077FE8"/>
    <w:rsid w:val="00085EAC"/>
    <w:rsid w:val="000B2B2A"/>
    <w:rsid w:val="000C0093"/>
    <w:rsid w:val="000F0B11"/>
    <w:rsid w:val="0010237E"/>
    <w:rsid w:val="00107355"/>
    <w:rsid w:val="001B0672"/>
    <w:rsid w:val="001B1ACD"/>
    <w:rsid w:val="001B2503"/>
    <w:rsid w:val="001C6D58"/>
    <w:rsid w:val="00213B87"/>
    <w:rsid w:val="002618AB"/>
    <w:rsid w:val="0027554E"/>
    <w:rsid w:val="00276099"/>
    <w:rsid w:val="00284EA3"/>
    <w:rsid w:val="00340F3C"/>
    <w:rsid w:val="00355DDA"/>
    <w:rsid w:val="0036474A"/>
    <w:rsid w:val="003A10E5"/>
    <w:rsid w:val="003A1A5A"/>
    <w:rsid w:val="003B0A37"/>
    <w:rsid w:val="00401DDD"/>
    <w:rsid w:val="00405B04"/>
    <w:rsid w:val="00437C86"/>
    <w:rsid w:val="0045628B"/>
    <w:rsid w:val="00495526"/>
    <w:rsid w:val="004B157A"/>
    <w:rsid w:val="004E4BAC"/>
    <w:rsid w:val="004F285B"/>
    <w:rsid w:val="00543E09"/>
    <w:rsid w:val="0056191D"/>
    <w:rsid w:val="0057631E"/>
    <w:rsid w:val="00583982"/>
    <w:rsid w:val="005B4F2D"/>
    <w:rsid w:val="005E007D"/>
    <w:rsid w:val="005E275C"/>
    <w:rsid w:val="00604638"/>
    <w:rsid w:val="0061359F"/>
    <w:rsid w:val="00615193"/>
    <w:rsid w:val="006249AF"/>
    <w:rsid w:val="00656C82"/>
    <w:rsid w:val="00674467"/>
    <w:rsid w:val="00720E74"/>
    <w:rsid w:val="00757A6A"/>
    <w:rsid w:val="00790384"/>
    <w:rsid w:val="00791B48"/>
    <w:rsid w:val="007949F9"/>
    <w:rsid w:val="007C64C5"/>
    <w:rsid w:val="00804D63"/>
    <w:rsid w:val="00810B04"/>
    <w:rsid w:val="0081547D"/>
    <w:rsid w:val="00867049"/>
    <w:rsid w:val="008B28CB"/>
    <w:rsid w:val="008C159A"/>
    <w:rsid w:val="008E4342"/>
    <w:rsid w:val="008F7095"/>
    <w:rsid w:val="009013AB"/>
    <w:rsid w:val="009203AF"/>
    <w:rsid w:val="00925DC0"/>
    <w:rsid w:val="009707D1"/>
    <w:rsid w:val="00981264"/>
    <w:rsid w:val="0098234C"/>
    <w:rsid w:val="009830EA"/>
    <w:rsid w:val="009877FE"/>
    <w:rsid w:val="00A14D73"/>
    <w:rsid w:val="00A22B61"/>
    <w:rsid w:val="00A2300F"/>
    <w:rsid w:val="00A4186B"/>
    <w:rsid w:val="00A8636B"/>
    <w:rsid w:val="00AE1EF2"/>
    <w:rsid w:val="00AE626A"/>
    <w:rsid w:val="00AE6F5D"/>
    <w:rsid w:val="00AF5F9B"/>
    <w:rsid w:val="00B20B50"/>
    <w:rsid w:val="00B50B71"/>
    <w:rsid w:val="00BE519E"/>
    <w:rsid w:val="00BE7BEA"/>
    <w:rsid w:val="00C22BF2"/>
    <w:rsid w:val="00C314F4"/>
    <w:rsid w:val="00C77EFF"/>
    <w:rsid w:val="00CA426F"/>
    <w:rsid w:val="00CD3538"/>
    <w:rsid w:val="00CE1A90"/>
    <w:rsid w:val="00D203A6"/>
    <w:rsid w:val="00D326CB"/>
    <w:rsid w:val="00DB6211"/>
    <w:rsid w:val="00DB7166"/>
    <w:rsid w:val="00DD6DAC"/>
    <w:rsid w:val="00E12E80"/>
    <w:rsid w:val="00E230B9"/>
    <w:rsid w:val="00E35D8E"/>
    <w:rsid w:val="00E75950"/>
    <w:rsid w:val="00E8548C"/>
    <w:rsid w:val="00ED5099"/>
    <w:rsid w:val="00F0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DF3C1"/>
  <w15:chartTrackingRefBased/>
  <w15:docId w15:val="{A48AEF5A-BAF4-3842-BC95-6FEADFB7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B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a Espevold Hjelmeland</cp:lastModifiedBy>
  <cp:revision>2</cp:revision>
  <dcterms:created xsi:type="dcterms:W3CDTF">2024-06-07T07:41:00Z</dcterms:created>
  <dcterms:modified xsi:type="dcterms:W3CDTF">2024-06-07T07:55:00Z</dcterms:modified>
</cp:coreProperties>
</file>